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0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9"/>
        <w:gridCol w:w="1718"/>
        <w:gridCol w:w="708"/>
        <w:gridCol w:w="1118"/>
        <w:gridCol w:w="938"/>
        <w:gridCol w:w="1063"/>
        <w:gridCol w:w="1072"/>
        <w:gridCol w:w="938"/>
        <w:gridCol w:w="939"/>
        <w:gridCol w:w="805"/>
      </w:tblGrid>
      <w:tr>
        <w:trPr>
          <w:trHeight w:val="290" w:hRule="atLeast"/>
        </w:trPr>
        <w:tc>
          <w:tcPr>
            <w:tcW w:w="9708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fi-FI"/>
              </w:rPr>
              <w:t>Extended Data Table 2-1. The effects of suppression condition and power spectral density values on emotional response values/change in non-parametric statistics.</w:t>
            </w:r>
          </w:p>
        </w:tc>
      </w:tr>
      <w:tr>
        <w:trPr>
          <w:trHeight w:val="290" w:hRule="atLeast"/>
        </w:trPr>
        <w:tc>
          <w:tcPr>
            <w:tcW w:w="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fi-FI"/>
              </w:rPr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fi-FI"/>
              </w:rPr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Skin conductance response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Subjective embarrassment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Friedmann's tes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χ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χ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Al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26.69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&lt;0.001*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30.89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&lt;0.001***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REM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eastAsia="fi-FI"/>
              </w:rPr>
              <w:t>SUPP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9.73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046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25.20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&lt;0.001***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SW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eastAsia="fi-FI"/>
              </w:rPr>
              <w:t>SUPP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9.00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&lt;0.001*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8.71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07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Mann-Whitney U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Z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Z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Day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56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74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Day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56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1.0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Day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26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33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Day1-to-Day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2.57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016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04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Day2-to-Day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61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2.07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07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4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Day1-to-Day2 SCR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Day2-to-Day5 SCR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 xml:space="preserve">Day1-to-Day2 embarrassment </w:t>
            </w:r>
          </w:p>
        </w:tc>
        <w:tc>
          <w:tcPr>
            <w:tcW w:w="17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 xml:space="preserve">Day2-to-Day5 embarrassment </w:t>
            </w:r>
          </w:p>
        </w:tc>
      </w:tr>
      <w:tr>
        <w:trPr>
          <w:trHeight w:val="290" w:hRule="atLeast"/>
        </w:trPr>
        <w:tc>
          <w:tcPr>
            <w:tcW w:w="21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Spearman's correlatio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r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r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r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r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21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REM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Delt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55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012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23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19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29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690</w:t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  <w:t>Thet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52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018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11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3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64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32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498</w:t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  <w:t>Alph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46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07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07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17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30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630</w:t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  <w:t>Sigm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36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3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06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1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26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996</w:t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  <w:t>Beta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31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55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05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0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40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186</w:t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  <w:t>Beta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23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03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1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33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456</w:t>
            </w:r>
          </w:p>
        </w:tc>
      </w:tr>
      <w:tr>
        <w:trPr>
          <w:trHeight w:val="290" w:hRule="atLeast"/>
        </w:trPr>
        <w:tc>
          <w:tcPr>
            <w:tcW w:w="21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SW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Delt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00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12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08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24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  <w:t>Thet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06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12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1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26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966</w:t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  <w:t>Alph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06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10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0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26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  <w:t>Sigm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06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17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11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32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528</w:t>
            </w:r>
          </w:p>
        </w:tc>
      </w:tr>
      <w:tr>
        <w:trPr>
          <w:trHeight w:val="290" w:hRule="atLeast"/>
        </w:trPr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  <w:t>Beta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0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19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1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42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120</w:t>
            </w:r>
          </w:p>
        </w:tc>
      </w:tr>
      <w:tr>
        <w:trPr>
          <w:trHeight w:val="290" w:hRule="atLeast"/>
        </w:trPr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fi-FI"/>
              </w:rPr>
              <w:t>Beta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007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210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183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1.0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-0.469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fi-FI"/>
              </w:rPr>
              <w:t>0.060</w:t>
            </w:r>
          </w:p>
        </w:tc>
      </w:tr>
      <w:tr>
        <w:trPr>
          <w:trHeight w:val="290" w:hRule="atLeast"/>
        </w:trPr>
        <w:tc>
          <w:tcPr>
            <w:tcW w:w="9708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fi-FI"/>
              </w:rPr>
              <w:t>Friedman’s test: repeated measures test across Day1, Day2 and Day5. Mann-Whitney U: comparison of the suppression conditions. SCR: skin conductance response. REMS: rapid eye movement sleep. SWS: slow wave sleep. *** p&lt;.001, * p&lt;.05, Bonferroni-corrected.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14:05:00Z</dcterms:created>
  <dc:creator>Halonen, Risto O</dc:creator>
  <dc:description/>
  <cp:keywords/>
  <dc:language>en-US</dc:language>
  <cp:lastModifiedBy>Halonen, Risto O</cp:lastModifiedBy>
  <dcterms:modified xsi:type="dcterms:W3CDTF">2024-03-15T14:07:00Z</dcterms:modified>
  <cp:revision>3</cp:revision>
  <dc:subject/>
  <dc:title/>
</cp:coreProperties>
</file>